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1581C3" w14:textId="726B58DD" w:rsidR="00A27EA6" w:rsidRDefault="00E12519">
      <w:pPr>
        <w:pStyle w:val="H2"/>
      </w:pPr>
      <w:r>
        <w:t>F</w:t>
      </w:r>
      <w:r>
        <w:t>ocus group reflexivity questionnaire</w:t>
      </w:r>
    </w:p>
    <w:p w14:paraId="511FE557" w14:textId="77777777" w:rsidR="00A27EA6" w:rsidRDefault="00A27EA6"/>
    <w:p w14:paraId="4FAE09BB" w14:textId="77777777" w:rsidR="00A27EA6" w:rsidRDefault="00A27EA6">
      <w:pPr>
        <w:pStyle w:val="BlockSeparator"/>
      </w:pPr>
    </w:p>
    <w:p w14:paraId="4C539E04" w14:textId="77777777" w:rsidR="00A27EA6" w:rsidRDefault="00A27EA6"/>
    <w:p w14:paraId="3EE1E4D5" w14:textId="037D1EDC" w:rsidR="00A27EA6" w:rsidRDefault="00E12519">
      <w:pPr>
        <w:keepNext/>
      </w:pPr>
      <w:r>
        <w:t xml:space="preserve">As a facilitator of one or more </w:t>
      </w:r>
      <w:r>
        <w:t xml:space="preserve">focus groups, it is important to reflect about how you may have influenced the data collected. The following questions relate to your experience(s) when facilitating </w:t>
      </w:r>
      <w:r>
        <w:t>focus groups. </w:t>
      </w:r>
    </w:p>
    <w:p w14:paraId="7B149000" w14:textId="77777777" w:rsidR="00A27EA6" w:rsidRDefault="00A27EA6"/>
    <w:p w14:paraId="5EE53AEC" w14:textId="77777777" w:rsidR="00A27EA6" w:rsidRDefault="00A27EA6">
      <w:pPr>
        <w:pStyle w:val="QuestionSeparator"/>
      </w:pPr>
    </w:p>
    <w:p w14:paraId="1B12515E" w14:textId="77777777" w:rsidR="00A27EA6" w:rsidRDefault="00A27EA6"/>
    <w:p w14:paraId="28C850A0" w14:textId="36BCFB03" w:rsidR="00A27EA6" w:rsidRDefault="00E12519">
      <w:pPr>
        <w:keepNext/>
      </w:pPr>
      <w:r>
        <w:t>Q1</w:t>
      </w:r>
      <w:r>
        <w:t xml:space="preserve"> Investigator name: _________________________________</w:t>
      </w:r>
    </w:p>
    <w:p w14:paraId="0A02D379" w14:textId="2D1C1C87" w:rsidR="00A27EA6" w:rsidRDefault="00A27EA6"/>
    <w:p w14:paraId="2A7F34E5" w14:textId="77777777" w:rsidR="00E12519" w:rsidRDefault="00E12519"/>
    <w:p w14:paraId="29776CD9" w14:textId="77777777" w:rsidR="00A27EA6" w:rsidRDefault="00A27EA6">
      <w:pPr>
        <w:pStyle w:val="QuestionSeparator"/>
      </w:pPr>
    </w:p>
    <w:p w14:paraId="65979AE5" w14:textId="77777777" w:rsidR="00A27EA6" w:rsidRDefault="00A27EA6"/>
    <w:p w14:paraId="041E29C6" w14:textId="71B2FC8B" w:rsidR="00A27EA6" w:rsidRDefault="00E12519">
      <w:pPr>
        <w:keepNext/>
      </w:pPr>
      <w:r>
        <w:t>Q2</w:t>
      </w:r>
      <w:r>
        <w:t xml:space="preserve"> Did you have any prior relationships with participants?</w:t>
      </w:r>
    </w:p>
    <w:p w14:paraId="14353798" w14:textId="77777777" w:rsidR="00A27EA6" w:rsidRDefault="00E12519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58A29191" w14:textId="77777777" w:rsidR="00A27EA6" w:rsidRDefault="00E12519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6FB74F39" w14:textId="77777777" w:rsidR="00A27EA6" w:rsidRDefault="00A27EA6"/>
    <w:p w14:paraId="66673EF5" w14:textId="77777777" w:rsidR="00A27EA6" w:rsidRDefault="00A27EA6">
      <w:pPr>
        <w:pStyle w:val="QuestionSeparator"/>
      </w:pPr>
    </w:p>
    <w:p w14:paraId="21E72395" w14:textId="77777777" w:rsidR="00A27EA6" w:rsidRDefault="00E12519">
      <w:pPr>
        <w:pStyle w:val="QDisplayLogic"/>
        <w:keepNext/>
      </w:pPr>
      <w:r>
        <w:t>Display This Question:</w:t>
      </w:r>
    </w:p>
    <w:p w14:paraId="3B4CD828" w14:textId="77777777" w:rsidR="00A27EA6" w:rsidRDefault="00E12519">
      <w:pPr>
        <w:pStyle w:val="QDisplayLogic"/>
        <w:keepNext/>
        <w:ind w:firstLine="400"/>
      </w:pPr>
      <w:r>
        <w:t>If Did you have any prior rela</w:t>
      </w:r>
      <w:r>
        <w:t>tionships with participants? = Yes</w:t>
      </w:r>
    </w:p>
    <w:p w14:paraId="0E0D45E2" w14:textId="77777777" w:rsidR="00A27EA6" w:rsidRDefault="00A27EA6"/>
    <w:p w14:paraId="2E3EB04A" w14:textId="69A2E304" w:rsidR="00A27EA6" w:rsidRDefault="00E12519">
      <w:pPr>
        <w:keepNext/>
      </w:pPr>
      <w:r>
        <w:t>Q3</w:t>
      </w:r>
      <w:r>
        <w:t xml:space="preserve"> Please describe these relationships</w:t>
      </w:r>
    </w:p>
    <w:p w14:paraId="35FDE1C6" w14:textId="77777777" w:rsidR="00A27EA6" w:rsidRDefault="00E12519">
      <w:pPr>
        <w:pStyle w:val="TextEntryLine"/>
        <w:ind w:firstLine="400"/>
      </w:pPr>
      <w:r>
        <w:t>________________________________________________________________</w:t>
      </w:r>
    </w:p>
    <w:p w14:paraId="67CB2911" w14:textId="77777777" w:rsidR="00A27EA6" w:rsidRDefault="00E12519">
      <w:pPr>
        <w:pStyle w:val="TextEntryLine"/>
        <w:ind w:firstLine="400"/>
      </w:pPr>
      <w:r>
        <w:t>________________________________________________________________</w:t>
      </w:r>
    </w:p>
    <w:p w14:paraId="77F35D98" w14:textId="77777777" w:rsidR="00A27EA6" w:rsidRDefault="00E12519">
      <w:pPr>
        <w:pStyle w:val="TextEntryLine"/>
        <w:ind w:firstLine="400"/>
      </w:pPr>
      <w:r>
        <w:t>________________________________________________________________</w:t>
      </w:r>
    </w:p>
    <w:p w14:paraId="4E5A8A0D" w14:textId="77777777" w:rsidR="00A27EA6" w:rsidRDefault="00E12519">
      <w:pPr>
        <w:pStyle w:val="TextEntryLine"/>
        <w:ind w:firstLine="400"/>
      </w:pPr>
      <w:r>
        <w:t>________________________________________________________________</w:t>
      </w:r>
    </w:p>
    <w:p w14:paraId="026EFC0E" w14:textId="77777777" w:rsidR="00A27EA6" w:rsidRDefault="00E12519">
      <w:pPr>
        <w:pStyle w:val="TextEntryLine"/>
        <w:ind w:firstLine="400"/>
      </w:pPr>
      <w:r>
        <w:t>_____________________________________________________________</w:t>
      </w:r>
      <w:r>
        <w:t>___</w:t>
      </w:r>
    </w:p>
    <w:p w14:paraId="76C844B4" w14:textId="77777777" w:rsidR="00A27EA6" w:rsidRDefault="00A27EA6"/>
    <w:p w14:paraId="7C00A041" w14:textId="77777777" w:rsidR="00A27EA6" w:rsidRDefault="00A27EA6">
      <w:pPr>
        <w:pStyle w:val="QuestionSeparator"/>
      </w:pPr>
    </w:p>
    <w:p w14:paraId="3F10DFEA" w14:textId="77777777" w:rsidR="00A27EA6" w:rsidRDefault="00E12519">
      <w:pPr>
        <w:pStyle w:val="QDisplayLogic"/>
        <w:keepNext/>
      </w:pPr>
      <w:r>
        <w:t>Display This Question:</w:t>
      </w:r>
    </w:p>
    <w:p w14:paraId="056AE90E" w14:textId="77777777" w:rsidR="00A27EA6" w:rsidRDefault="00E12519">
      <w:pPr>
        <w:pStyle w:val="QDisplayLogic"/>
        <w:keepNext/>
        <w:ind w:firstLine="400"/>
      </w:pPr>
      <w:r>
        <w:t>If Did you have any prior relationships with participants? = Yes</w:t>
      </w:r>
    </w:p>
    <w:p w14:paraId="717B77C7" w14:textId="77777777" w:rsidR="00A27EA6" w:rsidRDefault="00A27EA6"/>
    <w:p w14:paraId="28AF0841" w14:textId="00F1E99B" w:rsidR="00A27EA6" w:rsidRDefault="00E12519">
      <w:pPr>
        <w:keepNext/>
      </w:pPr>
      <w:r>
        <w:lastRenderedPageBreak/>
        <w:t>Q4</w:t>
      </w:r>
      <w:r>
        <w:t xml:space="preserve"> Please reflect on how these relationships may have impacted data collection</w:t>
      </w:r>
    </w:p>
    <w:p w14:paraId="5DDC5BEF" w14:textId="77777777" w:rsidR="00A27EA6" w:rsidRDefault="00E12519">
      <w:pPr>
        <w:pStyle w:val="TextEntryLine"/>
        <w:ind w:firstLine="400"/>
      </w:pPr>
      <w:r>
        <w:t>________________________________________________________________</w:t>
      </w:r>
    </w:p>
    <w:p w14:paraId="69BFD41C" w14:textId="77777777" w:rsidR="00A27EA6" w:rsidRDefault="00E12519">
      <w:pPr>
        <w:pStyle w:val="TextEntryLine"/>
        <w:ind w:firstLine="400"/>
      </w:pPr>
      <w:r>
        <w:t>_________________</w:t>
      </w:r>
      <w:r>
        <w:t>_______________________________________________</w:t>
      </w:r>
    </w:p>
    <w:p w14:paraId="7F3932C6" w14:textId="77777777" w:rsidR="00A27EA6" w:rsidRDefault="00E12519">
      <w:pPr>
        <w:pStyle w:val="TextEntryLine"/>
        <w:ind w:firstLine="400"/>
      </w:pPr>
      <w:r>
        <w:t>________________________________________________________________</w:t>
      </w:r>
    </w:p>
    <w:p w14:paraId="505DD8C1" w14:textId="77777777" w:rsidR="00A27EA6" w:rsidRDefault="00E12519">
      <w:pPr>
        <w:pStyle w:val="TextEntryLine"/>
        <w:ind w:firstLine="400"/>
      </w:pPr>
      <w:r>
        <w:t>________________________________________________________________</w:t>
      </w:r>
    </w:p>
    <w:p w14:paraId="3B5143A6" w14:textId="77777777" w:rsidR="00A27EA6" w:rsidRDefault="00E12519">
      <w:pPr>
        <w:pStyle w:val="TextEntryLine"/>
        <w:ind w:firstLine="400"/>
      </w:pPr>
      <w:r>
        <w:t>________________________________________________________________</w:t>
      </w:r>
    </w:p>
    <w:p w14:paraId="379D017C" w14:textId="77777777" w:rsidR="00A27EA6" w:rsidRDefault="00A27EA6"/>
    <w:p w14:paraId="1D4EC525" w14:textId="77777777" w:rsidR="00A27EA6" w:rsidRDefault="00A27EA6">
      <w:pPr>
        <w:pStyle w:val="QuestionSeparator"/>
      </w:pPr>
    </w:p>
    <w:p w14:paraId="71EDE0C6" w14:textId="77777777" w:rsidR="00A27EA6" w:rsidRDefault="00A27EA6"/>
    <w:p w14:paraId="4DD4FEF2" w14:textId="13C26C8D" w:rsidR="00A27EA6" w:rsidRDefault="00E12519">
      <w:pPr>
        <w:keepNext/>
      </w:pPr>
      <w:r>
        <w:t>Q5</w:t>
      </w:r>
      <w:r>
        <w:t xml:space="preserve"> Describ</w:t>
      </w:r>
      <w:r>
        <w:t>e your beliefs and values, including cultural and theoretical stances, which may impact how you collected and interpreted the data. For example, beliefs and values regarding overweight/obesity, guideline implementation or health promotion practice may impa</w:t>
      </w:r>
      <w:r>
        <w:t>ct your data collection/interpretation.</w:t>
      </w:r>
    </w:p>
    <w:p w14:paraId="7F455CDB" w14:textId="77777777" w:rsidR="00A27EA6" w:rsidRDefault="00E12519">
      <w:pPr>
        <w:pStyle w:val="TextEntryLine"/>
        <w:ind w:firstLine="400"/>
      </w:pPr>
      <w:r>
        <w:t>________________________________________________________________</w:t>
      </w:r>
    </w:p>
    <w:p w14:paraId="230840AF" w14:textId="77777777" w:rsidR="00A27EA6" w:rsidRDefault="00E12519">
      <w:pPr>
        <w:pStyle w:val="TextEntryLine"/>
        <w:ind w:firstLine="400"/>
      </w:pPr>
      <w:r>
        <w:t>________________________________________________________________</w:t>
      </w:r>
    </w:p>
    <w:p w14:paraId="0EA64E9F" w14:textId="77777777" w:rsidR="00A27EA6" w:rsidRDefault="00E12519">
      <w:pPr>
        <w:pStyle w:val="TextEntryLine"/>
        <w:ind w:firstLine="400"/>
      </w:pPr>
      <w:r>
        <w:t>________________________________________________________________</w:t>
      </w:r>
    </w:p>
    <w:p w14:paraId="1D22E375" w14:textId="77777777" w:rsidR="00A27EA6" w:rsidRDefault="00E12519">
      <w:pPr>
        <w:pStyle w:val="TextEntryLine"/>
        <w:ind w:firstLine="400"/>
      </w:pPr>
      <w:r>
        <w:t>_____________________</w:t>
      </w:r>
      <w:r>
        <w:t>___________________________________________</w:t>
      </w:r>
    </w:p>
    <w:p w14:paraId="5E7CD419" w14:textId="77777777" w:rsidR="00A27EA6" w:rsidRDefault="00E12519">
      <w:pPr>
        <w:pStyle w:val="TextEntryLine"/>
        <w:ind w:firstLine="400"/>
      </w:pPr>
      <w:r>
        <w:t>________________________________________________________________</w:t>
      </w:r>
    </w:p>
    <w:p w14:paraId="75E19FB1" w14:textId="77777777" w:rsidR="00A27EA6" w:rsidRDefault="00A27EA6"/>
    <w:p w14:paraId="6BB8369E" w14:textId="77777777" w:rsidR="00A27EA6" w:rsidRDefault="00A27EA6">
      <w:pPr>
        <w:pStyle w:val="QuestionSeparator"/>
      </w:pPr>
    </w:p>
    <w:p w14:paraId="15144C34" w14:textId="77777777" w:rsidR="00A27EA6" w:rsidRDefault="00A27EA6"/>
    <w:p w14:paraId="46BC23A8" w14:textId="77777777" w:rsidR="00A27EA6" w:rsidRDefault="00E12519">
      <w:pPr>
        <w:keepNext/>
      </w:pPr>
      <w:r>
        <w:t>Q</w:t>
      </w:r>
      <w:r>
        <w:t>6</w:t>
      </w:r>
      <w:r>
        <w:t xml:space="preserve"> Please reflect on whether believe these beliefs of values impacted data collection or interpretation (whether positively or negatively), and whether you used any strategies to mitigate any negative impacts</w:t>
      </w:r>
    </w:p>
    <w:p w14:paraId="3AB0C9C9" w14:textId="77777777" w:rsidR="00A27EA6" w:rsidRDefault="00E12519">
      <w:pPr>
        <w:pStyle w:val="TextEntryLine"/>
        <w:ind w:firstLine="400"/>
      </w:pPr>
      <w:r>
        <w:t>_______________________________________________</w:t>
      </w:r>
      <w:r>
        <w:t>_________________</w:t>
      </w:r>
    </w:p>
    <w:p w14:paraId="2B39F11F" w14:textId="77777777" w:rsidR="00A27EA6" w:rsidRDefault="00E12519">
      <w:pPr>
        <w:pStyle w:val="TextEntryLine"/>
        <w:ind w:firstLine="400"/>
      </w:pPr>
      <w:r>
        <w:t>________________________________________________________________</w:t>
      </w:r>
    </w:p>
    <w:p w14:paraId="68E40894" w14:textId="77777777" w:rsidR="00A27EA6" w:rsidRDefault="00E12519">
      <w:pPr>
        <w:pStyle w:val="TextEntryLine"/>
        <w:ind w:firstLine="400"/>
      </w:pPr>
      <w:r>
        <w:t>________________________________________________________________</w:t>
      </w:r>
    </w:p>
    <w:p w14:paraId="0F29F933" w14:textId="77777777" w:rsidR="00A27EA6" w:rsidRDefault="00E12519">
      <w:pPr>
        <w:pStyle w:val="TextEntryLine"/>
        <w:ind w:firstLine="400"/>
      </w:pPr>
      <w:r>
        <w:t>________________________________________________________________</w:t>
      </w:r>
    </w:p>
    <w:p w14:paraId="5849CE6D" w14:textId="77777777" w:rsidR="00A27EA6" w:rsidRDefault="00E12519">
      <w:pPr>
        <w:pStyle w:val="TextEntryLine"/>
        <w:ind w:firstLine="400"/>
      </w:pPr>
      <w:r>
        <w:t>___________________________________________</w:t>
      </w:r>
      <w:r>
        <w:t>_____________________</w:t>
      </w:r>
    </w:p>
    <w:p w14:paraId="22810E94" w14:textId="77777777" w:rsidR="00A27EA6" w:rsidRDefault="00A27EA6"/>
    <w:p w14:paraId="4C191B95" w14:textId="77777777" w:rsidR="00A27EA6" w:rsidRDefault="00A27EA6">
      <w:pPr>
        <w:pStyle w:val="QuestionSeparator"/>
      </w:pPr>
    </w:p>
    <w:p w14:paraId="7A43F878" w14:textId="77777777" w:rsidR="00A27EA6" w:rsidRDefault="00A27EA6"/>
    <w:p w14:paraId="1CA00F87" w14:textId="1C218227" w:rsidR="00A27EA6" w:rsidRDefault="00E12519">
      <w:pPr>
        <w:keepNext/>
      </w:pPr>
      <w:r>
        <w:lastRenderedPageBreak/>
        <w:t>Q7</w:t>
      </w:r>
      <w:r>
        <w:t xml:space="preserve"> Describe your professional background and how this may have impacted data collection and interpretation. For example, having a background in a health profession, qualitative research methods, etc. </w:t>
      </w:r>
    </w:p>
    <w:p w14:paraId="4380724E" w14:textId="77777777" w:rsidR="00A27EA6" w:rsidRDefault="00E12519">
      <w:pPr>
        <w:pStyle w:val="TextEntryLine"/>
        <w:ind w:firstLine="400"/>
      </w:pPr>
      <w:r>
        <w:t>______________________________</w:t>
      </w:r>
      <w:r>
        <w:t>__________________________________</w:t>
      </w:r>
    </w:p>
    <w:p w14:paraId="31ADE005" w14:textId="77777777" w:rsidR="00A27EA6" w:rsidRDefault="00E12519">
      <w:pPr>
        <w:pStyle w:val="TextEntryLine"/>
        <w:ind w:firstLine="400"/>
      </w:pPr>
      <w:r>
        <w:t>________________________________________________________________</w:t>
      </w:r>
    </w:p>
    <w:p w14:paraId="7677F6CE" w14:textId="77777777" w:rsidR="00A27EA6" w:rsidRDefault="00E12519">
      <w:pPr>
        <w:pStyle w:val="TextEntryLine"/>
        <w:ind w:firstLine="400"/>
      </w:pPr>
      <w:r>
        <w:t>________________________________________________________________</w:t>
      </w:r>
    </w:p>
    <w:p w14:paraId="7344389D" w14:textId="77777777" w:rsidR="00A27EA6" w:rsidRDefault="00E12519">
      <w:pPr>
        <w:pStyle w:val="TextEntryLine"/>
        <w:ind w:firstLine="400"/>
      </w:pPr>
      <w:r>
        <w:t>________________________________________________________________</w:t>
      </w:r>
    </w:p>
    <w:p w14:paraId="1B3CE1F0" w14:textId="77777777" w:rsidR="00A27EA6" w:rsidRDefault="00E12519">
      <w:pPr>
        <w:pStyle w:val="TextEntryLine"/>
        <w:ind w:firstLine="400"/>
      </w:pPr>
      <w:r>
        <w:t>__________________________</w:t>
      </w:r>
      <w:r>
        <w:t>______________________________________</w:t>
      </w:r>
    </w:p>
    <w:p w14:paraId="09B47441" w14:textId="77777777" w:rsidR="00A27EA6" w:rsidRDefault="00A27EA6"/>
    <w:p w14:paraId="6ADCA0B3" w14:textId="77777777" w:rsidR="00A27EA6" w:rsidRDefault="00A27EA6">
      <w:pPr>
        <w:pStyle w:val="QuestionSeparator"/>
      </w:pPr>
    </w:p>
    <w:p w14:paraId="2D0DF0FC" w14:textId="77777777" w:rsidR="00A27EA6" w:rsidRDefault="00A27EA6"/>
    <w:p w14:paraId="0AE2B410" w14:textId="03B8D203" w:rsidR="00A27EA6" w:rsidRDefault="00E12519">
      <w:pPr>
        <w:keepNext/>
      </w:pPr>
      <w:r>
        <w:t>Q8</w:t>
      </w:r>
      <w:r>
        <w:t xml:space="preserve"> Please reflect on whether believe your professional background impacted data collection or interpretation (whether positively or negatively), and whether you used any strategies to mitigate any negative impacts</w:t>
      </w:r>
    </w:p>
    <w:p w14:paraId="36228C5A" w14:textId="77777777" w:rsidR="00A27EA6" w:rsidRDefault="00E12519">
      <w:pPr>
        <w:pStyle w:val="TextEntryLine"/>
        <w:ind w:firstLine="400"/>
      </w:pPr>
      <w:r>
        <w:t>________________________________________________________________</w:t>
      </w:r>
    </w:p>
    <w:p w14:paraId="666F178F" w14:textId="77777777" w:rsidR="00A27EA6" w:rsidRDefault="00E12519">
      <w:pPr>
        <w:pStyle w:val="TextEntryLine"/>
        <w:ind w:firstLine="400"/>
      </w:pPr>
      <w:r>
        <w:t>________________________________________________________________</w:t>
      </w:r>
    </w:p>
    <w:p w14:paraId="4EE7B200" w14:textId="77777777" w:rsidR="00A27EA6" w:rsidRDefault="00E12519">
      <w:pPr>
        <w:pStyle w:val="TextEntryLine"/>
        <w:ind w:firstLine="400"/>
      </w:pPr>
      <w:r>
        <w:t>________________________________________________________________</w:t>
      </w:r>
    </w:p>
    <w:p w14:paraId="29A476CE" w14:textId="77777777" w:rsidR="00A27EA6" w:rsidRDefault="00E12519">
      <w:pPr>
        <w:pStyle w:val="TextEntryLine"/>
        <w:ind w:firstLine="400"/>
      </w:pPr>
      <w:r>
        <w:t>________________________________________________________________</w:t>
      </w:r>
    </w:p>
    <w:p w14:paraId="256E7748" w14:textId="77777777" w:rsidR="00A27EA6" w:rsidRDefault="00E12519">
      <w:pPr>
        <w:pStyle w:val="TextEntryLine"/>
        <w:ind w:firstLine="400"/>
      </w:pPr>
      <w:r>
        <w:t>________________________________________________________________</w:t>
      </w:r>
    </w:p>
    <w:p w14:paraId="19E2D2B6" w14:textId="77777777" w:rsidR="00A27EA6" w:rsidRDefault="00A27EA6"/>
    <w:p w14:paraId="2DBA4385" w14:textId="77777777" w:rsidR="00A27EA6" w:rsidRDefault="00A27EA6">
      <w:pPr>
        <w:pStyle w:val="QuestionSeparator"/>
      </w:pPr>
    </w:p>
    <w:p w14:paraId="5DBD1005" w14:textId="77777777" w:rsidR="00A27EA6" w:rsidRDefault="00A27EA6"/>
    <w:p w14:paraId="391C6D54" w14:textId="70BCB072" w:rsidR="00A27EA6" w:rsidRDefault="00E12519">
      <w:pPr>
        <w:keepNext/>
      </w:pPr>
      <w:r>
        <w:t>Q9</w:t>
      </w:r>
      <w:r>
        <w:t xml:space="preserve"> Overall do you believe you had a significant influence on the data collected?</w:t>
      </w:r>
    </w:p>
    <w:p w14:paraId="129AFD5F" w14:textId="77777777" w:rsidR="00A27EA6" w:rsidRDefault="00E12519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5EF6CE6C" w14:textId="77777777" w:rsidR="00A27EA6" w:rsidRDefault="00E12519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3D59E5D1" w14:textId="77777777" w:rsidR="00A27EA6" w:rsidRDefault="00A27EA6"/>
    <w:p w14:paraId="3CD261EF" w14:textId="77777777" w:rsidR="00A27EA6" w:rsidRDefault="00A27EA6">
      <w:pPr>
        <w:pStyle w:val="QuestionSeparator"/>
      </w:pPr>
    </w:p>
    <w:p w14:paraId="6E03F3F3" w14:textId="77777777" w:rsidR="00A27EA6" w:rsidRDefault="00E12519">
      <w:pPr>
        <w:pStyle w:val="QDisplayLogic"/>
        <w:keepNext/>
      </w:pPr>
      <w:r>
        <w:t>Display This Question:</w:t>
      </w:r>
    </w:p>
    <w:p w14:paraId="28B2A139" w14:textId="77777777" w:rsidR="00A27EA6" w:rsidRDefault="00E12519">
      <w:pPr>
        <w:pStyle w:val="QDisplayLogic"/>
        <w:keepNext/>
        <w:ind w:firstLine="400"/>
      </w:pPr>
      <w:r>
        <w:t>If Overall do you believe you had a significant influence on the data collected? = Yes</w:t>
      </w:r>
    </w:p>
    <w:p w14:paraId="67DFC991" w14:textId="77777777" w:rsidR="00A27EA6" w:rsidRDefault="00A27EA6"/>
    <w:p w14:paraId="0F44B2EB" w14:textId="7D57D1E4" w:rsidR="00A27EA6" w:rsidRDefault="00E12519">
      <w:pPr>
        <w:keepNext/>
      </w:pPr>
      <w:r>
        <w:t>Q10</w:t>
      </w:r>
      <w:r>
        <w:t xml:space="preserve"> If yes, how do you think you influenced </w:t>
      </w:r>
      <w:r>
        <w:t>the data collected?</w:t>
      </w:r>
    </w:p>
    <w:p w14:paraId="5990A2C8" w14:textId="77777777" w:rsidR="00A27EA6" w:rsidRDefault="00E12519">
      <w:pPr>
        <w:pStyle w:val="TextEntryLine"/>
        <w:ind w:firstLine="400"/>
      </w:pPr>
      <w:r>
        <w:t>________________________________________________________________</w:t>
      </w:r>
    </w:p>
    <w:p w14:paraId="1CC1C274" w14:textId="77777777" w:rsidR="00A27EA6" w:rsidRDefault="00E12519">
      <w:pPr>
        <w:pStyle w:val="TextEntryLine"/>
        <w:ind w:firstLine="400"/>
      </w:pPr>
      <w:r>
        <w:lastRenderedPageBreak/>
        <w:t>________________________________________________________________</w:t>
      </w:r>
    </w:p>
    <w:p w14:paraId="504D8FEA" w14:textId="77777777" w:rsidR="00A27EA6" w:rsidRDefault="00E12519">
      <w:pPr>
        <w:pStyle w:val="TextEntryLine"/>
        <w:ind w:firstLine="400"/>
      </w:pPr>
      <w:r>
        <w:t>________________________________________________________________</w:t>
      </w:r>
    </w:p>
    <w:p w14:paraId="4A96F18D" w14:textId="77777777" w:rsidR="00A27EA6" w:rsidRDefault="00E12519">
      <w:pPr>
        <w:pStyle w:val="TextEntryLine"/>
        <w:ind w:firstLine="400"/>
      </w:pPr>
      <w:r>
        <w:t>_________________________________________</w:t>
      </w:r>
      <w:r>
        <w:t>_______________________</w:t>
      </w:r>
    </w:p>
    <w:p w14:paraId="1BBD9D7E" w14:textId="77777777" w:rsidR="00A27EA6" w:rsidRDefault="00E12519">
      <w:pPr>
        <w:pStyle w:val="TextEntryLine"/>
        <w:ind w:firstLine="400"/>
      </w:pPr>
      <w:r>
        <w:t>________________________________________________________________</w:t>
      </w:r>
    </w:p>
    <w:p w14:paraId="544FBA7F" w14:textId="77777777" w:rsidR="00A27EA6" w:rsidRDefault="00A27EA6"/>
    <w:p w14:paraId="11B27E2B" w14:textId="77777777" w:rsidR="00A27EA6" w:rsidRDefault="00A27EA6">
      <w:pPr>
        <w:pStyle w:val="QuestionSeparator"/>
      </w:pPr>
    </w:p>
    <w:p w14:paraId="079EFDE8" w14:textId="77777777" w:rsidR="00A27EA6" w:rsidRDefault="00A27EA6"/>
    <w:p w14:paraId="797F6F4A" w14:textId="77777777" w:rsidR="00A27EA6" w:rsidRDefault="00E12519">
      <w:pPr>
        <w:keepNext/>
      </w:pPr>
      <w:r>
        <w:t>Q11 Did you encounter any issues with the online mode of data collection?</w:t>
      </w:r>
    </w:p>
    <w:p w14:paraId="28DD6B10" w14:textId="77777777" w:rsidR="00A27EA6" w:rsidRDefault="00E12519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5160FDFB" w14:textId="77777777" w:rsidR="00A27EA6" w:rsidRDefault="00E12519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10FC76BB" w14:textId="77777777" w:rsidR="00A27EA6" w:rsidRDefault="00A27EA6"/>
    <w:p w14:paraId="406390AB" w14:textId="77777777" w:rsidR="00A27EA6" w:rsidRDefault="00A27EA6">
      <w:pPr>
        <w:pStyle w:val="QuestionSeparator"/>
      </w:pPr>
    </w:p>
    <w:p w14:paraId="46B1B475" w14:textId="77777777" w:rsidR="00A27EA6" w:rsidRDefault="00E12519">
      <w:pPr>
        <w:pStyle w:val="QDisplayLogic"/>
        <w:keepNext/>
      </w:pPr>
      <w:r>
        <w:t>Display This Question:</w:t>
      </w:r>
    </w:p>
    <w:p w14:paraId="2A64B928" w14:textId="77777777" w:rsidR="00A27EA6" w:rsidRDefault="00E12519">
      <w:pPr>
        <w:pStyle w:val="QDisplayLogic"/>
        <w:keepNext/>
        <w:ind w:firstLine="400"/>
      </w:pPr>
      <w:r>
        <w:t>If Did you encounter any issues with the onlin</w:t>
      </w:r>
      <w:r>
        <w:t>e mode of data collection? = Yes</w:t>
      </w:r>
    </w:p>
    <w:p w14:paraId="75200666" w14:textId="77777777" w:rsidR="00A27EA6" w:rsidRDefault="00A27EA6"/>
    <w:p w14:paraId="68A27335" w14:textId="77777777" w:rsidR="00A27EA6" w:rsidRDefault="00E12519">
      <w:pPr>
        <w:keepNext/>
      </w:pPr>
      <w:r>
        <w:t>Q12 If yes, what were these issues?</w:t>
      </w:r>
    </w:p>
    <w:p w14:paraId="3B2AB7B5" w14:textId="77777777" w:rsidR="00A27EA6" w:rsidRDefault="00E12519">
      <w:pPr>
        <w:pStyle w:val="TextEntryLine"/>
        <w:ind w:firstLine="400"/>
      </w:pPr>
      <w:r>
        <w:t>________________________________________________________________</w:t>
      </w:r>
    </w:p>
    <w:p w14:paraId="70D67377" w14:textId="77777777" w:rsidR="00A27EA6" w:rsidRDefault="00E12519">
      <w:pPr>
        <w:pStyle w:val="TextEntryLine"/>
        <w:ind w:firstLine="400"/>
      </w:pPr>
      <w:r>
        <w:t>________________________________________________________________</w:t>
      </w:r>
    </w:p>
    <w:p w14:paraId="6E189ED4" w14:textId="77777777" w:rsidR="00A27EA6" w:rsidRDefault="00E12519">
      <w:pPr>
        <w:pStyle w:val="TextEntryLine"/>
        <w:ind w:firstLine="400"/>
      </w:pPr>
      <w:r>
        <w:t>________________________________________________________________</w:t>
      </w:r>
    </w:p>
    <w:p w14:paraId="41921BEF" w14:textId="77777777" w:rsidR="00A27EA6" w:rsidRDefault="00E12519">
      <w:pPr>
        <w:pStyle w:val="TextEntryLine"/>
        <w:ind w:firstLine="400"/>
      </w:pPr>
      <w:r>
        <w:t>________________________________________________________________</w:t>
      </w:r>
    </w:p>
    <w:p w14:paraId="1D466F7A" w14:textId="77777777" w:rsidR="00A27EA6" w:rsidRDefault="00E12519">
      <w:pPr>
        <w:pStyle w:val="TextEntryLine"/>
        <w:ind w:firstLine="400"/>
      </w:pPr>
      <w:r>
        <w:t>_____________________________________________________________</w:t>
      </w:r>
      <w:r>
        <w:t>___</w:t>
      </w:r>
    </w:p>
    <w:p w14:paraId="322F5205" w14:textId="77777777" w:rsidR="00A27EA6" w:rsidRDefault="00A27EA6"/>
    <w:p w14:paraId="5C6A5438" w14:textId="77777777" w:rsidR="00A27EA6" w:rsidRDefault="00A27EA6">
      <w:pPr>
        <w:pStyle w:val="QuestionSeparator"/>
      </w:pPr>
    </w:p>
    <w:p w14:paraId="762DD057" w14:textId="77777777" w:rsidR="00A27EA6" w:rsidRDefault="00A27EA6"/>
    <w:p w14:paraId="569E9E4D" w14:textId="77777777" w:rsidR="00A27EA6" w:rsidRDefault="00E12519">
      <w:pPr>
        <w:keepNext/>
      </w:pPr>
      <w:r>
        <w:t>Q13 Do you feel the use of online data collection impacted data collection in any way?</w:t>
      </w:r>
    </w:p>
    <w:p w14:paraId="1E2BE430" w14:textId="77777777" w:rsidR="00A27EA6" w:rsidRDefault="00E12519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14DDD4B7" w14:textId="77777777" w:rsidR="00A27EA6" w:rsidRDefault="00E12519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1D362AB4" w14:textId="77777777" w:rsidR="00A27EA6" w:rsidRDefault="00A27EA6"/>
    <w:p w14:paraId="4210F409" w14:textId="77777777" w:rsidR="00A27EA6" w:rsidRDefault="00A27EA6">
      <w:pPr>
        <w:pStyle w:val="QuestionSeparator"/>
      </w:pPr>
    </w:p>
    <w:p w14:paraId="1F6EE366" w14:textId="77777777" w:rsidR="00A27EA6" w:rsidRDefault="00E12519">
      <w:pPr>
        <w:pStyle w:val="QDisplayLogic"/>
        <w:keepNext/>
      </w:pPr>
      <w:r>
        <w:t>Display This Question:</w:t>
      </w:r>
    </w:p>
    <w:p w14:paraId="7C1689A2" w14:textId="77777777" w:rsidR="00A27EA6" w:rsidRDefault="00E12519">
      <w:pPr>
        <w:pStyle w:val="QDisplayLogic"/>
        <w:keepNext/>
        <w:ind w:firstLine="400"/>
      </w:pPr>
      <w:r>
        <w:t>If Do you feel the use of online data collection impacted data collection in any way? = Yes</w:t>
      </w:r>
    </w:p>
    <w:p w14:paraId="07AAF3EE" w14:textId="77777777" w:rsidR="00A27EA6" w:rsidRDefault="00A27EA6"/>
    <w:p w14:paraId="445CB07A" w14:textId="77777777" w:rsidR="00A27EA6" w:rsidRDefault="00E12519">
      <w:pPr>
        <w:keepNext/>
      </w:pPr>
      <w:r>
        <w:lastRenderedPageBreak/>
        <w:t xml:space="preserve">Q14 If yes, how was data </w:t>
      </w:r>
      <w:r>
        <w:t>collection impacted?</w:t>
      </w:r>
    </w:p>
    <w:p w14:paraId="32EB08F2" w14:textId="77777777" w:rsidR="00A27EA6" w:rsidRDefault="00E12519">
      <w:pPr>
        <w:pStyle w:val="TextEntryLine"/>
        <w:ind w:firstLine="400"/>
      </w:pPr>
      <w:r>
        <w:t>________________________________________________________________</w:t>
      </w:r>
    </w:p>
    <w:p w14:paraId="7DC2F078" w14:textId="77777777" w:rsidR="00A27EA6" w:rsidRDefault="00E12519">
      <w:pPr>
        <w:pStyle w:val="TextEntryLine"/>
        <w:ind w:firstLine="400"/>
      </w:pPr>
      <w:r>
        <w:t>________________________________________________________________</w:t>
      </w:r>
    </w:p>
    <w:p w14:paraId="3A903384" w14:textId="77777777" w:rsidR="00A27EA6" w:rsidRDefault="00E12519">
      <w:pPr>
        <w:pStyle w:val="TextEntryLine"/>
        <w:ind w:firstLine="400"/>
      </w:pPr>
      <w:r>
        <w:t>________________________________________________________________</w:t>
      </w:r>
    </w:p>
    <w:p w14:paraId="4915159C" w14:textId="77777777" w:rsidR="00A27EA6" w:rsidRDefault="00E12519">
      <w:pPr>
        <w:pStyle w:val="TextEntryLine"/>
        <w:ind w:firstLine="400"/>
      </w:pPr>
      <w:r>
        <w:t>________________________________________</w:t>
      </w:r>
      <w:r>
        <w:t>________________________</w:t>
      </w:r>
    </w:p>
    <w:p w14:paraId="48EAE686" w14:textId="77777777" w:rsidR="00A27EA6" w:rsidRDefault="00E12519">
      <w:pPr>
        <w:pStyle w:val="TextEntryLine"/>
        <w:ind w:firstLine="400"/>
      </w:pPr>
      <w:r>
        <w:t>________________________________________________________________</w:t>
      </w:r>
    </w:p>
    <w:p w14:paraId="769A8F3F" w14:textId="77777777" w:rsidR="00A27EA6" w:rsidRDefault="00A27EA6"/>
    <w:p w14:paraId="6E9EE4E3" w14:textId="77777777" w:rsidR="00A27EA6" w:rsidRDefault="00A27EA6"/>
    <w:sectPr w:rsidR="00A27EA6">
      <w:headerReference w:type="default" r:id="rId10"/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8505BB" w14:textId="77777777" w:rsidR="00000000" w:rsidRDefault="00E12519">
      <w:pPr>
        <w:spacing w:line="240" w:lineRule="auto"/>
      </w:pPr>
      <w:r>
        <w:separator/>
      </w:r>
    </w:p>
  </w:endnote>
  <w:endnote w:type="continuationSeparator" w:id="0">
    <w:p w14:paraId="38B5CAD4" w14:textId="77777777" w:rsidR="00000000" w:rsidRDefault="00E1251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4F28F5" w14:textId="77777777" w:rsidR="00EB001B" w:rsidRDefault="00E12519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5DE2F374" w14:textId="77777777" w:rsidR="00EB001B" w:rsidRDefault="00E12519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621F08" w14:textId="77777777" w:rsidR="00EB001B" w:rsidRDefault="00E12519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434D22A3" w14:textId="77777777" w:rsidR="00EB001B" w:rsidRDefault="00E125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BFCC87" w14:textId="77777777" w:rsidR="00000000" w:rsidRDefault="00E12519">
      <w:pPr>
        <w:spacing w:line="240" w:lineRule="auto"/>
      </w:pPr>
      <w:r>
        <w:separator/>
      </w:r>
    </w:p>
  </w:footnote>
  <w:footnote w:type="continuationSeparator" w:id="0">
    <w:p w14:paraId="2574C7B9" w14:textId="77777777" w:rsidR="00000000" w:rsidRDefault="00E1251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3B91A5" w14:textId="77777777" w:rsidR="00000000" w:rsidRDefault="00E12519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A27EA6"/>
    <w:rsid w:val="00B70267"/>
    <w:rsid w:val="00E12519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DD9FF"/>
  <w15:docId w15:val="{1B0C6838-0943-4E77-BC43-BA21A686A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AU" w:eastAsia="en-A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AU" w:eastAsia="en-A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AU" w:eastAsia="en-AU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EE2B01C67E2146A6F58B01BCFBC7B1" ma:contentTypeVersion="13" ma:contentTypeDescription="Create a new document." ma:contentTypeScope="" ma:versionID="f6b89e45ba3e713ccf1d8aeebd0ba188">
  <xsd:schema xmlns:xsd="http://www.w3.org/2001/XMLSchema" xmlns:xs="http://www.w3.org/2001/XMLSchema" xmlns:p="http://schemas.microsoft.com/office/2006/metadata/properties" xmlns:ns3="e6edea91-a316-4c83-a8ee-824a4ce5dd29" xmlns:ns4="611b8174-101d-4285-9e9e-030f0a146050" targetNamespace="http://schemas.microsoft.com/office/2006/metadata/properties" ma:root="true" ma:fieldsID="2e9edb540f3ad0ba94fa495e1bd9a26e" ns3:_="" ns4:_="">
    <xsd:import namespace="e6edea91-a316-4c83-a8ee-824a4ce5dd29"/>
    <xsd:import namespace="611b8174-101d-4285-9e9e-030f0a14605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edea91-a316-4c83-a8ee-824a4ce5dd2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1b8174-101d-4285-9e9e-030f0a1460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E8B047C-3FC2-4E74-BA26-4A5BC6DFF4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edea91-a316-4c83-a8ee-824a4ce5dd29"/>
    <ds:schemaRef ds:uri="611b8174-101d-4285-9e9e-030f0a1460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57C4931-AE0C-475F-83CC-E0092F28CB1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3752366-69D6-4DF9-9B17-1F7B21DFAE7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99</Words>
  <Characters>4555</Characters>
  <Application>Microsoft Office Word</Application>
  <DocSecurity>0</DocSecurity>
  <Lines>37</Lines>
  <Paragraphs>10</Paragraphs>
  <ScaleCrop>false</ScaleCrop>
  <Company>Qualtrics</Company>
  <LinksUpToDate>false</LinksUpToDate>
  <CharactersWithSpaces>5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EWI focus group reflexivity</dc:title>
  <dc:subject/>
  <dc:creator>Qualtrics</dc:creator>
  <cp:keywords/>
  <dc:description/>
  <cp:lastModifiedBy>Amy Villarosa</cp:lastModifiedBy>
  <cp:revision>2</cp:revision>
  <dcterms:created xsi:type="dcterms:W3CDTF">2022-04-28T04:41:00Z</dcterms:created>
  <dcterms:modified xsi:type="dcterms:W3CDTF">2022-04-28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EE2B01C67E2146A6F58B01BCFBC7B1</vt:lpwstr>
  </property>
</Properties>
</file>